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174B93" w14:textId="2751D100" w:rsidR="00A11506" w:rsidRPr="00504911" w:rsidRDefault="00206A31" w:rsidP="009D7142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0"/>
          <w:szCs w:val="20"/>
        </w:rPr>
      </w:pPr>
      <w:bookmarkStart w:id="0" w:name="_GoBack"/>
      <w:r w:rsidRPr="00504911">
        <w:rPr>
          <w:rFonts w:ascii="Arial" w:hAnsi="Arial" w:cs="Arial"/>
          <w:b/>
          <w:sz w:val="20"/>
          <w:szCs w:val="20"/>
        </w:rPr>
        <w:t xml:space="preserve">S13 </w:t>
      </w:r>
      <w:r w:rsidR="009D7142" w:rsidRPr="00504911">
        <w:rPr>
          <w:rFonts w:ascii="Arial" w:hAnsi="Arial" w:cs="Arial"/>
          <w:b/>
          <w:sz w:val="20"/>
          <w:szCs w:val="20"/>
        </w:rPr>
        <w:t xml:space="preserve">Table. Crossovers identified by genotyping by sequencing in </w:t>
      </w:r>
      <w:r w:rsidR="00A11506" w:rsidRPr="00504911">
        <w:rPr>
          <w:rFonts w:ascii="Arial" w:hAnsi="Arial" w:cs="Arial"/>
          <w:b/>
          <w:sz w:val="20"/>
          <w:szCs w:val="20"/>
        </w:rPr>
        <w:t xml:space="preserve">a </w:t>
      </w:r>
      <w:proofErr w:type="spellStart"/>
      <w:r w:rsidR="00A11506" w:rsidRPr="00504911">
        <w:rPr>
          <w:rFonts w:ascii="Arial" w:hAnsi="Arial" w:cs="Arial"/>
          <w:b/>
          <w:sz w:val="20"/>
          <w:szCs w:val="20"/>
        </w:rPr>
        <w:t>Col×Ler</w:t>
      </w:r>
      <w:proofErr w:type="spellEnd"/>
      <w:r w:rsidR="00A11506" w:rsidRPr="00504911">
        <w:rPr>
          <w:rFonts w:ascii="Arial" w:hAnsi="Arial" w:cs="Arial"/>
          <w:b/>
          <w:sz w:val="20"/>
          <w:szCs w:val="20"/>
        </w:rPr>
        <w:t xml:space="preserve"> </w:t>
      </w:r>
      <w:r w:rsidR="009D7142" w:rsidRPr="00504911">
        <w:rPr>
          <w:rFonts w:ascii="Arial" w:hAnsi="Arial" w:cs="Arial"/>
          <w:b/>
          <w:sz w:val="20"/>
          <w:szCs w:val="20"/>
        </w:rPr>
        <w:t>F</w:t>
      </w:r>
      <w:r w:rsidR="009D7142" w:rsidRPr="00504911">
        <w:rPr>
          <w:rFonts w:ascii="Arial" w:hAnsi="Arial" w:cs="Arial"/>
          <w:b/>
          <w:sz w:val="20"/>
          <w:szCs w:val="20"/>
          <w:vertAlign w:val="subscript"/>
        </w:rPr>
        <w:t>2</w:t>
      </w:r>
      <w:r w:rsidR="00A11506" w:rsidRPr="00504911">
        <w:rPr>
          <w:rFonts w:ascii="Arial" w:hAnsi="Arial" w:cs="Arial"/>
          <w:b/>
          <w:sz w:val="20"/>
          <w:szCs w:val="20"/>
        </w:rPr>
        <w:t xml:space="preserve"> population</w:t>
      </w:r>
      <w:r w:rsidR="009D7142" w:rsidRPr="00504911">
        <w:rPr>
          <w:rFonts w:ascii="Arial" w:hAnsi="Arial" w:cs="Arial"/>
          <w:b/>
          <w:sz w:val="20"/>
          <w:szCs w:val="20"/>
        </w:rPr>
        <w:t xml:space="preserve">. </w:t>
      </w:r>
    </w:p>
    <w:bookmarkEnd w:id="0"/>
    <w:p w14:paraId="49BB2DF4" w14:textId="77777777" w:rsidR="00A11506" w:rsidRPr="00BC3E6D" w:rsidRDefault="00A11506" w:rsidP="009D7142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W w:w="2989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1"/>
        <w:gridCol w:w="1011"/>
        <w:gridCol w:w="1167"/>
      </w:tblGrid>
      <w:tr w:rsidR="00A11506" w:rsidRPr="00BD4194" w14:paraId="4EACA1EB" w14:textId="77777777" w:rsidTr="00A11506">
        <w:trPr>
          <w:trHeight w:val="300"/>
          <w:jc w:val="center"/>
        </w:trPr>
        <w:tc>
          <w:tcPr>
            <w:tcW w:w="811" w:type="dxa"/>
            <w:vMerge w:val="restart"/>
            <w:shd w:val="clear" w:color="auto" w:fill="auto"/>
            <w:noWrap/>
            <w:vAlign w:val="bottom"/>
            <w:hideMark/>
          </w:tcPr>
          <w:p w14:paraId="2CDEC488" w14:textId="77777777" w:rsidR="00A11506" w:rsidRPr="00BD4194" w:rsidRDefault="00A11506" w:rsidP="003376F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2178" w:type="dxa"/>
            <w:gridSpan w:val="2"/>
            <w:shd w:val="clear" w:color="auto" w:fill="auto"/>
            <w:noWrap/>
            <w:vAlign w:val="bottom"/>
            <w:hideMark/>
          </w:tcPr>
          <w:p w14:paraId="7926558B" w14:textId="77777777" w:rsidR="00A11506" w:rsidRPr="00BD4194" w:rsidRDefault="00A11506" w:rsidP="003376F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D419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ol/</w:t>
            </w:r>
            <w:proofErr w:type="spellStart"/>
            <w:r w:rsidRPr="00BD419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Ler</w:t>
            </w:r>
            <w:proofErr w:type="spellEnd"/>
          </w:p>
        </w:tc>
      </w:tr>
      <w:tr w:rsidR="00A11506" w:rsidRPr="00BD4194" w14:paraId="5DBDE1B2" w14:textId="77777777" w:rsidTr="00A11506">
        <w:trPr>
          <w:trHeight w:val="300"/>
          <w:jc w:val="center"/>
        </w:trPr>
        <w:tc>
          <w:tcPr>
            <w:tcW w:w="811" w:type="dxa"/>
            <w:vMerge/>
            <w:shd w:val="clear" w:color="auto" w:fill="auto"/>
            <w:noWrap/>
            <w:vAlign w:val="bottom"/>
            <w:hideMark/>
          </w:tcPr>
          <w:p w14:paraId="4FCC87EA" w14:textId="77777777" w:rsidR="00A11506" w:rsidRPr="00BD4194" w:rsidRDefault="00A11506" w:rsidP="003376F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4870A26" w14:textId="77777777" w:rsidR="00A11506" w:rsidRPr="00BD4194" w:rsidRDefault="00A11506" w:rsidP="003376F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D419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O/F</w:t>
            </w:r>
            <w:r w:rsidRPr="00BD419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GB" w:eastAsia="en-US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B9D5474" w14:textId="77777777" w:rsidR="00A11506" w:rsidRPr="00BD4194" w:rsidRDefault="00A11506" w:rsidP="003376F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D419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otal CO</w:t>
            </w:r>
          </w:p>
        </w:tc>
      </w:tr>
      <w:tr w:rsidR="00A11506" w:rsidRPr="00BD4194" w14:paraId="2F62EBDE" w14:textId="77777777" w:rsidTr="00A11506">
        <w:trPr>
          <w:trHeight w:val="300"/>
          <w:jc w:val="center"/>
        </w:trPr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88857BC" w14:textId="77777777" w:rsidR="00A11506" w:rsidRPr="00BD4194" w:rsidRDefault="00A11506" w:rsidP="003376F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D419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Total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19A9A9F" w14:textId="77777777" w:rsidR="00A11506" w:rsidRPr="00BD4194" w:rsidRDefault="00A11506" w:rsidP="003376F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D419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6.4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32A78A4" w14:textId="77777777" w:rsidR="00A11506" w:rsidRPr="00BD4194" w:rsidRDefault="00A11506" w:rsidP="003376F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D419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,230</w:t>
            </w:r>
          </w:p>
        </w:tc>
      </w:tr>
      <w:tr w:rsidR="00A11506" w:rsidRPr="00BD4194" w14:paraId="783D09D9" w14:textId="77777777" w:rsidTr="00A11506">
        <w:trPr>
          <w:trHeight w:val="300"/>
          <w:jc w:val="center"/>
        </w:trPr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0FF8326" w14:textId="77777777" w:rsidR="00A11506" w:rsidRPr="00BD4194" w:rsidRDefault="00A11506" w:rsidP="003376F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D419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hr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556FC51" w14:textId="77777777" w:rsidR="00A11506" w:rsidRPr="00BD4194" w:rsidRDefault="00A11506" w:rsidP="003376F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D419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.6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51A97C3" w14:textId="77777777" w:rsidR="00A11506" w:rsidRPr="00BD4194" w:rsidRDefault="00A11506" w:rsidP="003376F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D419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315</w:t>
            </w:r>
          </w:p>
        </w:tc>
      </w:tr>
      <w:tr w:rsidR="00A11506" w:rsidRPr="00BD4194" w14:paraId="433C826D" w14:textId="77777777" w:rsidTr="00A11506">
        <w:trPr>
          <w:trHeight w:val="300"/>
          <w:jc w:val="center"/>
        </w:trPr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8AFCD41" w14:textId="77777777" w:rsidR="00A11506" w:rsidRPr="00BD4194" w:rsidRDefault="00A11506" w:rsidP="003376F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D419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hr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B622787" w14:textId="77777777" w:rsidR="00A11506" w:rsidRPr="00BD4194" w:rsidRDefault="00A11506" w:rsidP="003376F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D419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.0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F935BFB" w14:textId="77777777" w:rsidR="00A11506" w:rsidRPr="00BD4194" w:rsidRDefault="00A11506" w:rsidP="003376F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D419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10</w:t>
            </w:r>
          </w:p>
        </w:tc>
      </w:tr>
      <w:tr w:rsidR="00A11506" w:rsidRPr="00BD4194" w14:paraId="7441C1E2" w14:textId="77777777" w:rsidTr="00A11506">
        <w:trPr>
          <w:trHeight w:val="300"/>
          <w:jc w:val="center"/>
        </w:trPr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3646C10" w14:textId="77777777" w:rsidR="00A11506" w:rsidRPr="00BD4194" w:rsidRDefault="00A11506" w:rsidP="003376F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D419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hr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E925AD5" w14:textId="77777777" w:rsidR="00A11506" w:rsidRPr="00BD4194" w:rsidRDefault="00A11506" w:rsidP="003376F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D419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.1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FB37FFD" w14:textId="77777777" w:rsidR="00A11506" w:rsidRPr="00BD4194" w:rsidRDefault="00A11506" w:rsidP="003376F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D419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25</w:t>
            </w:r>
          </w:p>
        </w:tc>
      </w:tr>
      <w:tr w:rsidR="00A11506" w:rsidRPr="00BD4194" w14:paraId="6567DBAE" w14:textId="77777777" w:rsidTr="00A11506">
        <w:trPr>
          <w:trHeight w:val="300"/>
          <w:jc w:val="center"/>
        </w:trPr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9B7E50E" w14:textId="77777777" w:rsidR="00A11506" w:rsidRPr="00BD4194" w:rsidRDefault="00A11506" w:rsidP="003376F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D419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hr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EDAF791" w14:textId="77777777" w:rsidR="00A11506" w:rsidRPr="00BD4194" w:rsidRDefault="00A11506" w:rsidP="003376F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D419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.0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1585954" w14:textId="77777777" w:rsidR="00A11506" w:rsidRPr="00BD4194" w:rsidRDefault="00A11506" w:rsidP="003376F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D419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98</w:t>
            </w:r>
          </w:p>
        </w:tc>
      </w:tr>
      <w:tr w:rsidR="00A11506" w:rsidRPr="00BD4194" w14:paraId="45DB0F3B" w14:textId="77777777" w:rsidTr="00A11506">
        <w:trPr>
          <w:trHeight w:val="300"/>
          <w:jc w:val="center"/>
        </w:trPr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C639F44" w14:textId="77777777" w:rsidR="00A11506" w:rsidRPr="00BD4194" w:rsidRDefault="00A11506" w:rsidP="003376F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D419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Chr5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4E1D39C" w14:textId="77777777" w:rsidR="00A11506" w:rsidRPr="00BD4194" w:rsidRDefault="00A11506" w:rsidP="003376F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D419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1.4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67FF4B2" w14:textId="77777777" w:rsidR="00A11506" w:rsidRPr="00BD4194" w:rsidRDefault="00A11506" w:rsidP="003376F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BD419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  <w:t>282</w:t>
            </w:r>
          </w:p>
        </w:tc>
      </w:tr>
    </w:tbl>
    <w:p w14:paraId="7FE4179B" w14:textId="77777777" w:rsidR="009D7142" w:rsidRDefault="009D7142" w:rsidP="009D7142">
      <w:pPr>
        <w:spacing w:after="0"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6C6A98F5" w14:textId="77777777" w:rsidR="009D6ADA" w:rsidRDefault="009D6ADA"/>
    <w:sectPr w:rsidR="009D6ADA" w:rsidSect="003769B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B15"/>
    <w:rsid w:val="00206A31"/>
    <w:rsid w:val="003769BE"/>
    <w:rsid w:val="00471B15"/>
    <w:rsid w:val="00504911"/>
    <w:rsid w:val="009D6ADA"/>
    <w:rsid w:val="009D7142"/>
    <w:rsid w:val="00A1150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4C8E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1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1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2</Characters>
  <Application>Microsoft Macintosh Word</Application>
  <DocSecurity>0</DocSecurity>
  <Lines>1</Lines>
  <Paragraphs>1</Paragraphs>
  <ScaleCrop>false</ScaleCrop>
  <Company>1euphorb</Company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5</cp:revision>
  <dcterms:created xsi:type="dcterms:W3CDTF">2016-04-14T10:42:00Z</dcterms:created>
  <dcterms:modified xsi:type="dcterms:W3CDTF">2016-05-13T07:46:00Z</dcterms:modified>
</cp:coreProperties>
</file>